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C628B" w14:textId="7348A9AF" w:rsidR="00FA0C6C" w:rsidRPr="00123EAF" w:rsidRDefault="00123EA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CE61B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532C6">
        <w:rPr>
          <w:rFonts w:ascii="Times New Roman" w:hAnsi="Times New Roman" w:cs="Times New Roman"/>
          <w:b/>
          <w:sz w:val="24"/>
          <w:szCs w:val="24"/>
          <w:lang w:val="en-US"/>
        </w:rPr>
        <w:t>Characteristics of subgroups</w:t>
      </w:r>
      <w:r w:rsidR="00183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data on disease progression</w:t>
      </w:r>
    </w:p>
    <w:p w14:paraId="6667B45E" w14:textId="337F6872" w:rsidR="00123EAF" w:rsidRDefault="00123EAF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310"/>
        <w:gridCol w:w="945"/>
        <w:gridCol w:w="945"/>
        <w:gridCol w:w="976"/>
        <w:gridCol w:w="1217"/>
        <w:gridCol w:w="915"/>
        <w:gridCol w:w="1217"/>
        <w:gridCol w:w="903"/>
        <w:gridCol w:w="923"/>
      </w:tblGrid>
      <w:tr w:rsidR="0069529B" w:rsidRPr="00552F21" w14:paraId="7134529B" w14:textId="72B96481" w:rsidTr="00351E3D">
        <w:trPr>
          <w:trHeight w:val="850"/>
        </w:trPr>
        <w:tc>
          <w:tcPr>
            <w:tcW w:w="1390" w:type="dxa"/>
            <w:vAlign w:val="center"/>
          </w:tcPr>
          <w:p w14:paraId="79A933AB" w14:textId="77777777" w:rsidR="00A635A5" w:rsidRPr="00123EAF" w:rsidRDefault="00A635A5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6B300EE5" w14:textId="77777777" w:rsidR="00A635A5" w:rsidRPr="00972857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Full Cohort 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59)</w:t>
            </w:r>
          </w:p>
        </w:tc>
        <w:tc>
          <w:tcPr>
            <w:tcW w:w="886" w:type="dxa"/>
            <w:vAlign w:val="center"/>
          </w:tcPr>
          <w:p w14:paraId="2DB85710" w14:textId="5A5D7F16" w:rsidR="00A635A5" w:rsidRPr="00972857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oss-sectional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34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3F0BBA2" w14:textId="77777777" w:rsidR="00A635A5" w:rsidRPr="00972857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217" w:type="dxa"/>
            <w:vAlign w:val="center"/>
          </w:tcPr>
          <w:p w14:paraId="155AFFE2" w14:textId="14099BDF" w:rsidR="00A635A5" w:rsidRPr="008C261B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C26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Longitudinal drug-naive </w:t>
            </w:r>
          </w:p>
          <w:p w14:paraId="5F174642" w14:textId="4D173185" w:rsidR="00A635A5" w:rsidRPr="008C261B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C26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≤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  <w:r w:rsidRPr="008C26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1AEF44EB" w14:textId="77777777" w:rsidR="00A635A5" w:rsidRPr="00972857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217" w:type="dxa"/>
            <w:vAlign w:val="center"/>
          </w:tcPr>
          <w:p w14:paraId="6833B745" w14:textId="1A1DE7BD" w:rsidR="00A635A5" w:rsidRPr="00972857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ngitudinal on CoQ</w:t>
            </w:r>
            <w:r w:rsidRPr="008C261B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0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11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230AD259" w14:textId="77777777" w:rsidR="00A635A5" w:rsidRPr="00972857" w:rsidRDefault="00A635A5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4D51A71E" w14:textId="528363F9" w:rsidR="00A635A5" w:rsidRPr="00972857" w:rsidRDefault="00A635A5" w:rsidP="00A635A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vs. drug-naive</w:t>
            </w:r>
          </w:p>
        </w:tc>
      </w:tr>
      <w:tr w:rsidR="00351E3D" w:rsidRPr="003F109C" w14:paraId="03D53C4E" w14:textId="50850649" w:rsidTr="00351E3D">
        <w:trPr>
          <w:trHeight w:val="850"/>
        </w:trPr>
        <w:tc>
          <w:tcPr>
            <w:tcW w:w="1390" w:type="dxa"/>
            <w:vAlign w:val="center"/>
          </w:tcPr>
          <w:p w14:paraId="1256B90E" w14:textId="260FC64F" w:rsidR="00351E3D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of onset</w:t>
            </w:r>
          </w:p>
          <w:p w14:paraId="2405FF17" w14:textId="77777777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766" w:type="dxa"/>
            <w:vAlign w:val="center"/>
          </w:tcPr>
          <w:p w14:paraId="510F708B" w14:textId="263A0B73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±9.2</w:t>
            </w:r>
          </w:p>
        </w:tc>
        <w:tc>
          <w:tcPr>
            <w:tcW w:w="886" w:type="dxa"/>
            <w:vAlign w:val="center"/>
          </w:tcPr>
          <w:p w14:paraId="585D6CB8" w14:textId="3A52FB4F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320C216" w14:textId="42080584" w:rsidR="00351E3D" w:rsidRPr="00687652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77</w:t>
            </w:r>
          </w:p>
        </w:tc>
        <w:tc>
          <w:tcPr>
            <w:tcW w:w="1217" w:type="dxa"/>
            <w:vAlign w:val="center"/>
          </w:tcPr>
          <w:p w14:paraId="6AC28767" w14:textId="0329136C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4.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43D16A36" w14:textId="37828171" w:rsidR="00351E3D" w:rsidRPr="00B3333B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88</w:t>
            </w:r>
          </w:p>
        </w:tc>
        <w:tc>
          <w:tcPr>
            <w:tcW w:w="1217" w:type="dxa"/>
            <w:vAlign w:val="center"/>
          </w:tcPr>
          <w:p w14:paraId="53E473C1" w14:textId="0C1CF633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7E39A0A8" w14:textId="189AED81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967</w:t>
            </w: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1A4EF6F0" w14:textId="02AB973F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53</w:t>
            </w:r>
          </w:p>
        </w:tc>
      </w:tr>
      <w:tr w:rsidR="00351E3D" w:rsidRPr="003F109C" w14:paraId="3114941C" w14:textId="6264158D" w:rsidTr="00351E3D">
        <w:trPr>
          <w:trHeight w:val="850"/>
        </w:trPr>
        <w:tc>
          <w:tcPr>
            <w:tcW w:w="1390" w:type="dxa"/>
            <w:vAlign w:val="center"/>
          </w:tcPr>
          <w:p w14:paraId="267725C6" w14:textId="77777777" w:rsidR="00351E3D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duration</w:t>
            </w:r>
          </w:p>
          <w:p w14:paraId="43F0E190" w14:textId="77777777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766" w:type="dxa"/>
            <w:vAlign w:val="center"/>
          </w:tcPr>
          <w:p w14:paraId="2259AF7E" w14:textId="7C01E42D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±16.6</w:t>
            </w:r>
          </w:p>
        </w:tc>
        <w:tc>
          <w:tcPr>
            <w:tcW w:w="886" w:type="dxa"/>
            <w:vAlign w:val="center"/>
          </w:tcPr>
          <w:p w14:paraId="65AE4C10" w14:textId="58182A3C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2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AA8F31A" w14:textId="7389EED7" w:rsidR="00351E3D" w:rsidRPr="00687652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217" w:type="dxa"/>
            <w:vAlign w:val="center"/>
          </w:tcPr>
          <w:p w14:paraId="6E831EDC" w14:textId="41BEEE62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3743C5C6" w14:textId="6B0C9939" w:rsidR="00351E3D" w:rsidRPr="00B3333B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02</w:t>
            </w:r>
          </w:p>
        </w:tc>
        <w:tc>
          <w:tcPr>
            <w:tcW w:w="1217" w:type="dxa"/>
            <w:vAlign w:val="center"/>
          </w:tcPr>
          <w:p w14:paraId="3E070D7A" w14:textId="1F19AA96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2F9CE547" w14:textId="1A2098FE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83</w:t>
            </w: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349B9D30" w14:textId="00A351E2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97</w:t>
            </w:r>
          </w:p>
        </w:tc>
      </w:tr>
      <w:tr w:rsidR="00351E3D" w:rsidRPr="003F109C" w14:paraId="44EDCFD8" w14:textId="50EA018B" w:rsidTr="00351E3D">
        <w:trPr>
          <w:trHeight w:val="850"/>
        </w:trPr>
        <w:tc>
          <w:tcPr>
            <w:tcW w:w="1390" w:type="dxa"/>
            <w:vAlign w:val="center"/>
          </w:tcPr>
          <w:p w14:paraId="7D82BC4D" w14:textId="77777777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severity (SDFS)</w:t>
            </w:r>
          </w:p>
        </w:tc>
        <w:tc>
          <w:tcPr>
            <w:tcW w:w="766" w:type="dxa"/>
            <w:vAlign w:val="center"/>
          </w:tcPr>
          <w:p w14:paraId="6C024D0F" w14:textId="3B60DEDA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[2-3]</w:t>
            </w:r>
          </w:p>
        </w:tc>
        <w:tc>
          <w:tcPr>
            <w:tcW w:w="886" w:type="dxa"/>
            <w:vAlign w:val="center"/>
          </w:tcPr>
          <w:p w14:paraId="2F531E34" w14:textId="35CCE088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551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-3]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22BA7E25" w14:textId="57D59EE3" w:rsidR="00351E3D" w:rsidRPr="00687652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70</w:t>
            </w:r>
          </w:p>
        </w:tc>
        <w:tc>
          <w:tcPr>
            <w:tcW w:w="1217" w:type="dxa"/>
            <w:vAlign w:val="center"/>
          </w:tcPr>
          <w:p w14:paraId="67860F55" w14:textId="62F57C08" w:rsidR="00351E3D" w:rsidRPr="003F109C" w:rsidRDefault="006551D4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[2-3]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1D070B12" w14:textId="4EF7F15E" w:rsidR="00351E3D" w:rsidRPr="00B3333B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72</w:t>
            </w:r>
          </w:p>
        </w:tc>
        <w:tc>
          <w:tcPr>
            <w:tcW w:w="1217" w:type="dxa"/>
            <w:vAlign w:val="center"/>
          </w:tcPr>
          <w:p w14:paraId="32406730" w14:textId="15C2C23F" w:rsidR="00351E3D" w:rsidRPr="003F109C" w:rsidRDefault="006551D4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[2-3]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6BC3785F" w14:textId="2EAC140F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25</w:t>
            </w: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3C4A19CC" w14:textId="48FBB3A0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24</w:t>
            </w:r>
          </w:p>
        </w:tc>
      </w:tr>
      <w:tr w:rsidR="00351E3D" w:rsidRPr="003F109C" w14:paraId="6A8E984A" w14:textId="01CC7AF5" w:rsidTr="00351E3D">
        <w:trPr>
          <w:trHeight w:val="850"/>
        </w:trPr>
        <w:tc>
          <w:tcPr>
            <w:tcW w:w="1390" w:type="dxa"/>
            <w:vAlign w:val="center"/>
          </w:tcPr>
          <w:p w14:paraId="724B6AB5" w14:textId="77777777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ease severity (SARA) </w:t>
            </w:r>
          </w:p>
        </w:tc>
        <w:tc>
          <w:tcPr>
            <w:tcW w:w="766" w:type="dxa"/>
            <w:vAlign w:val="center"/>
          </w:tcPr>
          <w:p w14:paraId="6A02D1EC" w14:textId="031B74FF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±4.6</w:t>
            </w:r>
          </w:p>
        </w:tc>
        <w:tc>
          <w:tcPr>
            <w:tcW w:w="886" w:type="dxa"/>
            <w:vAlign w:val="center"/>
          </w:tcPr>
          <w:p w14:paraId="093C4A44" w14:textId="3A835CD8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  <w:r w:rsidR="0073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4.6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8F9CC05" w14:textId="28DC9D0E" w:rsidR="00351E3D" w:rsidRPr="00687652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1217" w:type="dxa"/>
            <w:vAlign w:val="center"/>
          </w:tcPr>
          <w:p w14:paraId="5214DA4B" w14:textId="6D84EC84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4.</w:t>
            </w:r>
            <w:r w:rsidR="00391F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05076077" w14:textId="74E1AB7A" w:rsidR="00351E3D" w:rsidRPr="00B3333B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19</w:t>
            </w:r>
          </w:p>
        </w:tc>
        <w:tc>
          <w:tcPr>
            <w:tcW w:w="1217" w:type="dxa"/>
            <w:vAlign w:val="center"/>
          </w:tcPr>
          <w:p w14:paraId="070C7A51" w14:textId="207A0128" w:rsidR="00351E3D" w:rsidRPr="003F109C" w:rsidRDefault="00351E3D" w:rsidP="00351E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bookmarkStart w:id="0" w:name="_GoBack"/>
            <w:bookmarkEnd w:id="0"/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360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4BD3B0A" w14:textId="0653F280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31</w:t>
            </w: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1C95C64C" w14:textId="7B3F514F" w:rsidR="00351E3D" w:rsidRPr="00801011" w:rsidRDefault="00351E3D" w:rsidP="00351E3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29</w:t>
            </w:r>
          </w:p>
        </w:tc>
      </w:tr>
      <w:tr w:rsidR="0069529B" w:rsidRPr="003F109C" w14:paraId="407D2A5D" w14:textId="38E51B6B" w:rsidTr="00351E3D">
        <w:trPr>
          <w:trHeight w:val="850"/>
        </w:trPr>
        <w:tc>
          <w:tcPr>
            <w:tcW w:w="1390" w:type="dxa"/>
            <w:vAlign w:val="center"/>
          </w:tcPr>
          <w:p w14:paraId="7B754EC8" w14:textId="77777777" w:rsidR="00215BFA" w:rsidRDefault="00215BF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tics </w:t>
            </w:r>
          </w:p>
          <w:p w14:paraId="5E5C512E" w14:textId="77777777" w:rsidR="00215BFA" w:rsidRPr="003F109C" w:rsidRDefault="00215BF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iallelic LOF)</w:t>
            </w:r>
          </w:p>
        </w:tc>
        <w:tc>
          <w:tcPr>
            <w:tcW w:w="766" w:type="dxa"/>
            <w:vAlign w:val="center"/>
          </w:tcPr>
          <w:p w14:paraId="16A33BBD" w14:textId="22AE0ACF" w:rsidR="00215BFA" w:rsidRPr="003F109C" w:rsidRDefault="00215BF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%</w:t>
            </w:r>
          </w:p>
        </w:tc>
        <w:tc>
          <w:tcPr>
            <w:tcW w:w="886" w:type="dxa"/>
            <w:vAlign w:val="center"/>
          </w:tcPr>
          <w:p w14:paraId="0F3775F7" w14:textId="138A986B" w:rsidR="00215BFA" w:rsidRPr="003F109C" w:rsidRDefault="0088460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%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5DB52FF6" w14:textId="5D484CAA" w:rsidR="00215BFA" w:rsidRPr="00860108" w:rsidRDefault="0088460A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217" w:type="dxa"/>
            <w:vAlign w:val="center"/>
          </w:tcPr>
          <w:p w14:paraId="0AFDE928" w14:textId="011DC394" w:rsidR="00215BFA" w:rsidRPr="003F109C" w:rsidRDefault="00D25DDC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49E64F84" w14:textId="113BAC47" w:rsidR="00215BFA" w:rsidRPr="00B3333B" w:rsidRDefault="00D25DDC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217" w:type="dxa"/>
            <w:vAlign w:val="center"/>
          </w:tcPr>
          <w:p w14:paraId="23854655" w14:textId="06DACE48" w:rsidR="00215BFA" w:rsidRPr="003F109C" w:rsidRDefault="00A55D4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4AE7FA61" w14:textId="1F0BD826" w:rsidR="00215BFA" w:rsidRPr="00801011" w:rsidRDefault="00A55D4D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19</w:t>
            </w: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48599F21" w14:textId="10A34AAB" w:rsidR="00215BFA" w:rsidRPr="00801011" w:rsidRDefault="0069529B" w:rsidP="0069529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69529B" w:rsidRPr="003F109C" w14:paraId="76BEFF4F" w14:textId="313A84DD" w:rsidTr="00351E3D">
        <w:trPr>
          <w:trHeight w:val="850"/>
        </w:trPr>
        <w:tc>
          <w:tcPr>
            <w:tcW w:w="1390" w:type="dxa"/>
            <w:vAlign w:val="center"/>
          </w:tcPr>
          <w:p w14:paraId="1CCF046F" w14:textId="77777777" w:rsidR="00215BFA" w:rsidRDefault="00215BF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enotype</w:t>
            </w:r>
          </w:p>
          <w:p w14:paraId="4CE9D736" w14:textId="77777777" w:rsidR="00215BFA" w:rsidRPr="003F109C" w:rsidRDefault="00215BF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“ataxia simplex”)</w:t>
            </w:r>
          </w:p>
        </w:tc>
        <w:tc>
          <w:tcPr>
            <w:tcW w:w="766" w:type="dxa"/>
            <w:vAlign w:val="center"/>
          </w:tcPr>
          <w:p w14:paraId="41F217FF" w14:textId="09E15E93" w:rsidR="00215BFA" w:rsidRPr="003F109C" w:rsidRDefault="00215BF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%</w:t>
            </w:r>
          </w:p>
        </w:tc>
        <w:tc>
          <w:tcPr>
            <w:tcW w:w="886" w:type="dxa"/>
            <w:vAlign w:val="center"/>
          </w:tcPr>
          <w:p w14:paraId="7F8F6242" w14:textId="395346CC" w:rsidR="00215BFA" w:rsidRPr="003F109C" w:rsidRDefault="0088460A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%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3AB968E6" w14:textId="7C5B0F72" w:rsidR="00215BFA" w:rsidRPr="00860108" w:rsidRDefault="0088460A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29</w:t>
            </w:r>
          </w:p>
        </w:tc>
        <w:tc>
          <w:tcPr>
            <w:tcW w:w="1217" w:type="dxa"/>
            <w:vAlign w:val="center"/>
          </w:tcPr>
          <w:p w14:paraId="75FA212F" w14:textId="6901FD4C" w:rsidR="00215BFA" w:rsidRPr="003F109C" w:rsidRDefault="00D25DDC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%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17D7FBEB" w14:textId="22EA9BEA" w:rsidR="00215BFA" w:rsidRPr="00B3333B" w:rsidRDefault="00D25DDC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66</w:t>
            </w:r>
          </w:p>
        </w:tc>
        <w:tc>
          <w:tcPr>
            <w:tcW w:w="1217" w:type="dxa"/>
            <w:vAlign w:val="center"/>
          </w:tcPr>
          <w:p w14:paraId="53E812F4" w14:textId="22A16330" w:rsidR="00215BFA" w:rsidRPr="003F109C" w:rsidRDefault="00A55D4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92BF768" w14:textId="5E46F042" w:rsidR="00215BFA" w:rsidRPr="00801011" w:rsidRDefault="00A55D4D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12</w:t>
            </w: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2D07DDE4" w14:textId="63983AEC" w:rsidR="00215BFA" w:rsidRPr="00801011" w:rsidRDefault="0069529B" w:rsidP="0069529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</w:tbl>
    <w:p w14:paraId="39D69F47" w14:textId="7C05B8B5" w:rsidR="00123EAF" w:rsidRDefault="00123EA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28BE54E" w14:textId="04CED025" w:rsidR="00686083" w:rsidRPr="00696511" w:rsidRDefault="00552F21" w:rsidP="00952A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(mean ± standard deviation, or median [IQR]) </w:t>
      </w:r>
      <w:r w:rsidR="00696511">
        <w:rPr>
          <w:rFonts w:ascii="Times New Roman" w:hAnsi="Times New Roman" w:cs="Times New Roman"/>
          <w:sz w:val="24"/>
          <w:szCs w:val="24"/>
          <w:lang w:val="en-US"/>
        </w:rPr>
        <w:t xml:space="preserve"> of patient subgroups with different </w:t>
      </w:r>
      <w:r w:rsidR="00DA0058">
        <w:rPr>
          <w:rFonts w:ascii="Times New Roman" w:hAnsi="Times New Roman" w:cs="Times New Roman"/>
          <w:sz w:val="24"/>
          <w:szCs w:val="24"/>
          <w:lang w:val="en-US"/>
        </w:rPr>
        <w:t xml:space="preserve">data on disease progression. </w:t>
      </w:r>
      <w:r w:rsidR="00696511">
        <w:rPr>
          <w:rFonts w:ascii="Times New Roman" w:hAnsi="Times New Roman" w:cs="Times New Roman"/>
          <w:sz w:val="24"/>
          <w:szCs w:val="24"/>
          <w:lang w:val="en-US"/>
        </w:rPr>
        <w:t>For each subgroup (</w:t>
      </w:r>
      <w:r w:rsidR="00DA0058">
        <w:rPr>
          <w:rFonts w:ascii="Times New Roman" w:hAnsi="Times New Roman" w:cs="Times New Roman"/>
          <w:sz w:val="24"/>
          <w:szCs w:val="24"/>
          <w:lang w:val="en-US"/>
        </w:rPr>
        <w:t>cross-sectional SARA scores, longitudinal SARA scores in untreated patients, longitudinal SARA scores of patients treated with CoQ</w:t>
      </w:r>
      <w:r w:rsidR="00DA0058" w:rsidRPr="00DA00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DA005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696511">
        <w:rPr>
          <w:rFonts w:ascii="Times New Roman" w:hAnsi="Times New Roman" w:cs="Times New Roman"/>
          <w:sz w:val="24"/>
          <w:szCs w:val="24"/>
          <w:lang w:val="en-US"/>
        </w:rPr>
        <w:t>statistical comparison with the rest of the cohort</w:t>
      </w:r>
      <w:r w:rsidR="00A908C9">
        <w:rPr>
          <w:rFonts w:ascii="Times New Roman" w:hAnsi="Times New Roman" w:cs="Times New Roman"/>
          <w:sz w:val="24"/>
          <w:szCs w:val="24"/>
          <w:lang w:val="en-US"/>
        </w:rPr>
        <w:t xml:space="preserve"> and between drug-native and treate</w:t>
      </w:r>
      <w:r w:rsidR="00A908C9" w:rsidRPr="009434C8">
        <w:rPr>
          <w:rFonts w:ascii="Times New Roman" w:hAnsi="Times New Roman" w:cs="Times New Roman"/>
          <w:sz w:val="24"/>
          <w:szCs w:val="24"/>
          <w:lang w:val="en-US"/>
        </w:rPr>
        <w:t xml:space="preserve">d patients </w:t>
      </w:r>
      <w:r w:rsidR="00696511" w:rsidRPr="009434C8">
        <w:rPr>
          <w:rFonts w:ascii="Times New Roman" w:hAnsi="Times New Roman" w:cs="Times New Roman"/>
          <w:sz w:val="24"/>
          <w:szCs w:val="24"/>
          <w:lang w:val="en-US"/>
        </w:rPr>
        <w:t xml:space="preserve">was made with t-tests for numeric data, </w:t>
      </w:r>
      <w:r w:rsidR="004E213A">
        <w:rPr>
          <w:rFonts w:ascii="Times New Roman" w:hAnsi="Times New Roman" w:cs="Times New Roman"/>
          <w:sz w:val="24"/>
          <w:szCs w:val="24"/>
          <w:lang w:val="en-US"/>
        </w:rPr>
        <w:t xml:space="preserve">the Mann-Whitney U test for the SDFS, </w:t>
      </w:r>
      <w:r w:rsidR="00696511" w:rsidRPr="009434C8">
        <w:rPr>
          <w:rFonts w:ascii="Times New Roman" w:hAnsi="Times New Roman" w:cs="Times New Roman"/>
          <w:sz w:val="24"/>
          <w:szCs w:val="24"/>
          <w:lang w:val="en-US"/>
        </w:rPr>
        <w:t xml:space="preserve">and Fisher’s exact test for proportions. </w:t>
      </w:r>
      <w:r w:rsidR="002F5661" w:rsidRPr="009434C8">
        <w:rPr>
          <w:rFonts w:ascii="Times New Roman" w:hAnsi="Times New Roman" w:cs="Times New Roman"/>
          <w:sz w:val="24"/>
          <w:szCs w:val="24"/>
          <w:lang w:val="en-US"/>
        </w:rPr>
        <w:t xml:space="preserve">Each subgroup was statistically representative </w:t>
      </w:r>
      <w:r w:rsidR="00D734D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F5661" w:rsidRPr="009434C8">
        <w:rPr>
          <w:rFonts w:ascii="Times New Roman" w:hAnsi="Times New Roman" w:cs="Times New Roman"/>
          <w:sz w:val="24"/>
          <w:szCs w:val="24"/>
          <w:lang w:val="en-US"/>
        </w:rPr>
        <w:t xml:space="preserve"> the full cohort with respect to the analyzed features</w:t>
      </w:r>
      <w:r w:rsidR="00973C23" w:rsidRPr="009434C8">
        <w:rPr>
          <w:rFonts w:ascii="Times New Roman" w:hAnsi="Times New Roman" w:cs="Times New Roman"/>
          <w:sz w:val="24"/>
          <w:szCs w:val="24"/>
          <w:lang w:val="en-US"/>
        </w:rPr>
        <w:t>, and there was no difference between drug-naïve and treated patients with longitudinal SARA scores.</w:t>
      </w:r>
      <w:r w:rsidR="002F5661" w:rsidRPr="00DA005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sectPr w:rsidR="00686083" w:rsidRPr="00696511" w:rsidSect="0027064F">
      <w:pgSz w:w="11906" w:h="16838"/>
      <w:pgMar w:top="1417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D3461" w14:textId="77777777" w:rsidR="00800C32" w:rsidRDefault="00800C32" w:rsidP="00123EAF">
      <w:pPr>
        <w:spacing w:after="0" w:line="240" w:lineRule="auto"/>
      </w:pPr>
      <w:r>
        <w:separator/>
      </w:r>
    </w:p>
  </w:endnote>
  <w:endnote w:type="continuationSeparator" w:id="0">
    <w:p w14:paraId="08286E40" w14:textId="77777777" w:rsidR="00800C32" w:rsidRDefault="00800C32" w:rsidP="00123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D7626" w14:textId="77777777" w:rsidR="00800C32" w:rsidRDefault="00800C32" w:rsidP="00123EAF">
      <w:pPr>
        <w:spacing w:after="0" w:line="240" w:lineRule="auto"/>
      </w:pPr>
      <w:r>
        <w:separator/>
      </w:r>
    </w:p>
  </w:footnote>
  <w:footnote w:type="continuationSeparator" w:id="0">
    <w:p w14:paraId="7032D8F6" w14:textId="77777777" w:rsidR="00800C32" w:rsidRDefault="00800C32" w:rsidP="00123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1C"/>
    <w:rsid w:val="00106149"/>
    <w:rsid w:val="00123EAF"/>
    <w:rsid w:val="00183DD2"/>
    <w:rsid w:val="001A43E2"/>
    <w:rsid w:val="001D021B"/>
    <w:rsid w:val="001E2BDE"/>
    <w:rsid w:val="00215BFA"/>
    <w:rsid w:val="00227B4A"/>
    <w:rsid w:val="0027064F"/>
    <w:rsid w:val="00286B1A"/>
    <w:rsid w:val="002934F9"/>
    <w:rsid w:val="002944C6"/>
    <w:rsid w:val="002F5661"/>
    <w:rsid w:val="00351E3D"/>
    <w:rsid w:val="00391FC9"/>
    <w:rsid w:val="003F109C"/>
    <w:rsid w:val="00466F2B"/>
    <w:rsid w:val="004C26F8"/>
    <w:rsid w:val="004E1E91"/>
    <w:rsid w:val="004E213A"/>
    <w:rsid w:val="004E5647"/>
    <w:rsid w:val="00552F21"/>
    <w:rsid w:val="00590C33"/>
    <w:rsid w:val="00591A56"/>
    <w:rsid w:val="00591D6C"/>
    <w:rsid w:val="005D3D32"/>
    <w:rsid w:val="00614DE1"/>
    <w:rsid w:val="00646B1A"/>
    <w:rsid w:val="006551D4"/>
    <w:rsid w:val="00663A83"/>
    <w:rsid w:val="00686083"/>
    <w:rsid w:val="00687652"/>
    <w:rsid w:val="00694C25"/>
    <w:rsid w:val="0069529B"/>
    <w:rsid w:val="00696511"/>
    <w:rsid w:val="00710F83"/>
    <w:rsid w:val="00712BD5"/>
    <w:rsid w:val="00730C60"/>
    <w:rsid w:val="00800C32"/>
    <w:rsid w:val="00801011"/>
    <w:rsid w:val="00842A24"/>
    <w:rsid w:val="0085035C"/>
    <w:rsid w:val="008532C6"/>
    <w:rsid w:val="00860108"/>
    <w:rsid w:val="00876A30"/>
    <w:rsid w:val="0088460A"/>
    <w:rsid w:val="00894A53"/>
    <w:rsid w:val="008C261B"/>
    <w:rsid w:val="008F12CF"/>
    <w:rsid w:val="009238DA"/>
    <w:rsid w:val="009434C8"/>
    <w:rsid w:val="00952AD8"/>
    <w:rsid w:val="00972857"/>
    <w:rsid w:val="00973C23"/>
    <w:rsid w:val="009A7DFE"/>
    <w:rsid w:val="009C447A"/>
    <w:rsid w:val="00A339F6"/>
    <w:rsid w:val="00A55D4D"/>
    <w:rsid w:val="00A635A5"/>
    <w:rsid w:val="00A908C9"/>
    <w:rsid w:val="00AE07A1"/>
    <w:rsid w:val="00AE4BB3"/>
    <w:rsid w:val="00B038AE"/>
    <w:rsid w:val="00B3333B"/>
    <w:rsid w:val="00B36652"/>
    <w:rsid w:val="00C05A52"/>
    <w:rsid w:val="00C16187"/>
    <w:rsid w:val="00C36092"/>
    <w:rsid w:val="00C62714"/>
    <w:rsid w:val="00C64197"/>
    <w:rsid w:val="00C70A60"/>
    <w:rsid w:val="00CD551C"/>
    <w:rsid w:val="00CE61B8"/>
    <w:rsid w:val="00D25DDC"/>
    <w:rsid w:val="00D72E1F"/>
    <w:rsid w:val="00D734D2"/>
    <w:rsid w:val="00DA0058"/>
    <w:rsid w:val="00DC5F74"/>
    <w:rsid w:val="00DE061D"/>
    <w:rsid w:val="00DF3978"/>
    <w:rsid w:val="00E10756"/>
    <w:rsid w:val="00E17A39"/>
    <w:rsid w:val="00E559F7"/>
    <w:rsid w:val="00EA32AE"/>
    <w:rsid w:val="00EC49A2"/>
    <w:rsid w:val="00EE20A6"/>
    <w:rsid w:val="00EE28C9"/>
    <w:rsid w:val="00F64D76"/>
    <w:rsid w:val="00F7777D"/>
    <w:rsid w:val="00F83DB3"/>
    <w:rsid w:val="00FA0C6C"/>
    <w:rsid w:val="00FB64A7"/>
    <w:rsid w:val="00FE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A984C"/>
  <w15:chartTrackingRefBased/>
  <w15:docId w15:val="{857A2650-98CD-4926-8512-29E25D0F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1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3EAF"/>
  </w:style>
  <w:style w:type="paragraph" w:styleId="Fuzeile">
    <w:name w:val="footer"/>
    <w:basedOn w:val="Standard"/>
    <w:link w:val="Fu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6B4E2-18BF-4BF3-B3E0-5B67F68A6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aschütz</dc:creator>
  <cp:keywords/>
  <dc:description/>
  <cp:lastModifiedBy>Andreas Traschütz</cp:lastModifiedBy>
  <cp:revision>89</cp:revision>
  <dcterms:created xsi:type="dcterms:W3CDTF">2020-01-04T10:40:00Z</dcterms:created>
  <dcterms:modified xsi:type="dcterms:W3CDTF">2020-03-10T08:57:00Z</dcterms:modified>
</cp:coreProperties>
</file>